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669" w:rsidRPr="002106AC" w:rsidRDefault="00D553E0" w:rsidP="00EF4669">
      <w:pPr>
        <w:pStyle w:val="Lgende"/>
        <w:keepNext/>
        <w:rPr>
          <w:rFonts w:ascii="Times New Roman" w:hAnsi="Times New Roman"/>
          <w:b w:val="0"/>
          <w:color w:val="000000" w:themeColor="text1"/>
          <w:sz w:val="24"/>
          <w:szCs w:val="20"/>
          <w:lang w:val="en-US"/>
        </w:rPr>
      </w:pPr>
      <w:r>
        <w:rPr>
          <w:rFonts w:ascii="Times New Roman" w:hAnsi="Times New Roman"/>
          <w:b w:val="0"/>
          <w:color w:val="000000" w:themeColor="text1"/>
          <w:sz w:val="24"/>
          <w:szCs w:val="20"/>
          <w:lang w:val="en-US"/>
        </w:rPr>
        <w:t xml:space="preserve">Supplementary </w:t>
      </w:r>
      <w:r w:rsidR="00EF4669" w:rsidRPr="002106AC">
        <w:rPr>
          <w:rFonts w:ascii="Times New Roman" w:hAnsi="Times New Roman"/>
          <w:b w:val="0"/>
          <w:color w:val="000000" w:themeColor="text1"/>
          <w:sz w:val="24"/>
          <w:szCs w:val="20"/>
          <w:lang w:val="en-US"/>
        </w:rPr>
        <w:t xml:space="preserve">Table </w:t>
      </w:r>
      <w:r w:rsidR="00EF4669" w:rsidRPr="002106AC">
        <w:rPr>
          <w:rFonts w:ascii="Times New Roman" w:hAnsi="Times New Roman"/>
          <w:b w:val="0"/>
          <w:color w:val="000000" w:themeColor="text1"/>
          <w:sz w:val="24"/>
          <w:szCs w:val="20"/>
          <w:lang w:val="en-US"/>
        </w:rPr>
        <w:fldChar w:fldCharType="begin"/>
      </w:r>
      <w:r w:rsidR="00EF4669" w:rsidRPr="002106AC">
        <w:rPr>
          <w:rFonts w:ascii="Times New Roman" w:hAnsi="Times New Roman"/>
          <w:b w:val="0"/>
          <w:color w:val="000000" w:themeColor="text1"/>
          <w:sz w:val="24"/>
          <w:szCs w:val="20"/>
          <w:lang w:val="en-US"/>
        </w:rPr>
        <w:instrText xml:space="preserve"> SEQ Table \* ARABIC </w:instrText>
      </w:r>
      <w:r w:rsidR="00EF4669" w:rsidRPr="002106AC">
        <w:rPr>
          <w:rFonts w:ascii="Times New Roman" w:hAnsi="Times New Roman"/>
          <w:b w:val="0"/>
          <w:color w:val="000000" w:themeColor="text1"/>
          <w:sz w:val="24"/>
          <w:szCs w:val="20"/>
          <w:lang w:val="en-US"/>
        </w:rPr>
        <w:fldChar w:fldCharType="separate"/>
      </w:r>
      <w:r w:rsidR="00EF4669" w:rsidRPr="002106AC">
        <w:rPr>
          <w:rFonts w:ascii="Times New Roman" w:hAnsi="Times New Roman"/>
          <w:b w:val="0"/>
          <w:noProof/>
          <w:color w:val="000000" w:themeColor="text1"/>
          <w:sz w:val="24"/>
          <w:szCs w:val="20"/>
          <w:lang w:val="en-US"/>
        </w:rPr>
        <w:t>1</w:t>
      </w:r>
      <w:r w:rsidR="00EF4669" w:rsidRPr="002106AC">
        <w:rPr>
          <w:rFonts w:ascii="Times New Roman" w:hAnsi="Times New Roman"/>
          <w:b w:val="0"/>
          <w:color w:val="000000" w:themeColor="text1"/>
          <w:sz w:val="24"/>
          <w:szCs w:val="20"/>
          <w:lang w:val="en-US"/>
        </w:rPr>
        <w:fldChar w:fldCharType="end"/>
      </w:r>
      <w:r w:rsidR="00EF4669" w:rsidRPr="002106AC">
        <w:rPr>
          <w:rFonts w:ascii="Times New Roman" w:hAnsi="Times New Roman"/>
          <w:b w:val="0"/>
          <w:color w:val="000000" w:themeColor="text1"/>
          <w:sz w:val="24"/>
          <w:szCs w:val="20"/>
          <w:lang w:val="en-US"/>
        </w:rPr>
        <w:t>: Baseline characteristics</w:t>
      </w:r>
      <w:r w:rsidR="00022546" w:rsidRPr="002106AC">
        <w:rPr>
          <w:rFonts w:ascii="Times New Roman" w:hAnsi="Times New Roman"/>
          <w:b w:val="0"/>
          <w:color w:val="000000" w:themeColor="text1"/>
          <w:sz w:val="24"/>
          <w:szCs w:val="20"/>
          <w:lang w:val="en-US"/>
        </w:rPr>
        <w:t xml:space="preserve"> of whole cohort of patients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6"/>
        <w:gridCol w:w="2407"/>
      </w:tblGrid>
      <w:tr w:rsidR="00C47496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ariable (Median (IQR) or n (%))</w:t>
            </w:r>
          </w:p>
        </w:tc>
        <w:tc>
          <w:tcPr>
            <w:tcW w:w="0" w:type="auto"/>
            <w:noWrap/>
            <w:vAlign w:val="center"/>
            <w:hideMark/>
          </w:tcPr>
          <w:p w:rsidR="00C47496" w:rsidRPr="00E50335" w:rsidRDefault="00FA0830" w:rsidP="00C4749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739A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fr-FR"/>
              </w:rPr>
              <w:t>All (N=187</w:t>
            </w:r>
            <w:r w:rsidR="00C47496" w:rsidRPr="008739A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 w:eastAsia="fr-FR"/>
              </w:rPr>
              <w:t>)</w:t>
            </w:r>
          </w:p>
        </w:tc>
      </w:tr>
      <w:tr w:rsidR="00C47496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MX-HP</w:t>
            </w:r>
          </w:p>
        </w:tc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 94 (50)</w:t>
            </w:r>
          </w:p>
        </w:tc>
      </w:tr>
      <w:tr w:rsidR="00C47496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72 [63 ; 79]</w:t>
            </w:r>
          </w:p>
        </w:tc>
      </w:tr>
      <w:tr w:rsidR="00C47496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Sex(male)</w:t>
            </w:r>
          </w:p>
        </w:tc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04 (55.3)</w:t>
            </w:r>
          </w:p>
        </w:tc>
        <w:bookmarkStart w:id="0" w:name="_GoBack"/>
        <w:bookmarkEnd w:id="0"/>
      </w:tr>
      <w:tr w:rsidR="00C47496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SAPS II</w:t>
            </w:r>
          </w:p>
        </w:tc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58 [48.5 ; 67]</w:t>
            </w:r>
          </w:p>
        </w:tc>
      </w:tr>
      <w:tr w:rsidR="00C47496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SOFA* at day 0</w:t>
            </w:r>
          </w:p>
        </w:tc>
        <w:tc>
          <w:tcPr>
            <w:tcW w:w="0" w:type="auto"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8 [6.5 ; 9]</w:t>
            </w:r>
          </w:p>
        </w:tc>
      </w:tr>
      <w:tr w:rsidR="00C47496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SOFA* at day 3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(miss=11)</w:t>
            </w:r>
          </w:p>
        </w:tc>
        <w:tc>
          <w:tcPr>
            <w:tcW w:w="0" w:type="auto"/>
            <w:noWrap/>
            <w:vAlign w:val="center"/>
            <w:hideMark/>
          </w:tcPr>
          <w:p w:rsidR="00C47496" w:rsidRPr="00E50335" w:rsidRDefault="00C47496" w:rsidP="00C474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7 [6 ; 9] 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Source of the infection</w:t>
            </w:r>
          </w:p>
        </w:tc>
        <w:tc>
          <w:tcPr>
            <w:tcW w:w="0" w:type="auto"/>
            <w:noWrap/>
            <w:vAlign w:val="center"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1B3294" w:rsidRPr="008338F8" w:rsidTr="002106AC">
        <w:trPr>
          <w:trHeight w:val="227"/>
        </w:trPr>
        <w:tc>
          <w:tcPr>
            <w:tcW w:w="0" w:type="auto"/>
            <w:noWrap/>
            <w:vAlign w:val="center"/>
          </w:tcPr>
          <w:p w:rsidR="001B3294" w:rsidRPr="00E50335" w:rsidRDefault="008338F8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Undeterm</w:t>
            </w:r>
            <w:r w:rsidR="001B3294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ined</w:t>
            </w:r>
          </w:p>
        </w:tc>
        <w:tc>
          <w:tcPr>
            <w:tcW w:w="0" w:type="auto"/>
            <w:noWrap/>
            <w:vAlign w:val="center"/>
          </w:tcPr>
          <w:p w:rsidR="001B3294" w:rsidRPr="00E50335" w:rsidRDefault="0056043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26 (13.8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Biliary peritonitis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4 (7.4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Lower gastrointestinal tract perforation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07 (56.9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Upper gastrointestinal tract perforation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41 (21.8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8338F8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Nosocomial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07 (56.9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gridSpan w:val="2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Treatments characteristics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Adequate antibiotic therapy(miss=2)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51 (81.2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gridSpan w:val="2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Microbiological findings  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Gram negative bacteria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22 (64.9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Gram positive bacteria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91 (48.4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Fungi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28 (14.9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No isolation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9 (10.1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</w:tcPr>
          <w:p w:rsidR="00CF1A55" w:rsidRPr="00E50335" w:rsidRDefault="00676C65" w:rsidP="00CF1A5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Outcomes</w:t>
            </w:r>
          </w:p>
        </w:tc>
        <w:tc>
          <w:tcPr>
            <w:tcW w:w="0" w:type="auto"/>
            <w:noWrap/>
            <w:vAlign w:val="center"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Mortality at day 28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41 (21.8)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Mortality at day 90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53 (28.2)</w:t>
            </w:r>
          </w:p>
        </w:tc>
      </w:tr>
      <w:tr w:rsidR="00676C65" w:rsidRPr="008338F8" w:rsidTr="002106AC">
        <w:trPr>
          <w:trHeight w:val="227"/>
        </w:trPr>
        <w:tc>
          <w:tcPr>
            <w:tcW w:w="0" w:type="auto"/>
            <w:noWrap/>
            <w:vAlign w:val="center"/>
          </w:tcPr>
          <w:p w:rsidR="00676C65" w:rsidRPr="00E50335" w:rsidRDefault="00676C65" w:rsidP="00CF1A5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Biomarkers</w:t>
            </w:r>
          </w:p>
        </w:tc>
        <w:tc>
          <w:tcPr>
            <w:tcW w:w="0" w:type="auto"/>
            <w:noWrap/>
            <w:vAlign w:val="center"/>
          </w:tcPr>
          <w:p w:rsidR="00676C65" w:rsidRPr="00E50335" w:rsidRDefault="00676C6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LPS (</w:t>
            </w:r>
            <w:proofErr w:type="spellStart"/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mol</w:t>
            </w:r>
            <w:proofErr w:type="spellEnd"/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/ml)</w:t>
            </w:r>
            <w:r w:rsidR="008338F8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(miss=1)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37.7 [28.2 ; 52.8]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LTP activity T1 (</w:t>
            </w:r>
            <w:proofErr w:type="spellStart"/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pmol</w:t>
            </w:r>
            <w:proofErr w:type="spellEnd"/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/h)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(miss=1)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465.3 [361.7 ; 601.8]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atio LPS to PLTP T1 (%)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(miss=1)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8.85 [6.01 ; 11.84]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Cholesterol (g/L) T1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(miss=1)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48 [0.343 ; 0.632]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HDL (g/L) T1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(miss=1)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066 [0.038 ; 0.138]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LDL (g/L) T1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(miss=1)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058 [0.017 ; 0.118]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TG (g/L) T1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(miss=1)</w:t>
            </w:r>
            <w:r w:rsidR="00826491"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0.677 [0.461 ; 1.105]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8338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proofErr w:type="spellStart"/>
            <w:r w:rsidR="007A1D6B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Protein</w:t>
            </w:r>
            <w:proofErr w:type="spellEnd"/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T1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(miss=1)</w:t>
            </w:r>
            <w:r w:rsidR="00826491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g/L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33.3 [29.0 ; 38.5]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IL</w:t>
            </w:r>
            <w:r w:rsidR="007A1D6B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0 T1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(miss=9)</w:t>
            </w:r>
            <w:r w:rsidR="00826491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="00826491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pg</w:t>
            </w:r>
            <w:proofErr w:type="spellEnd"/>
            <w:r w:rsidR="00826491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/ml)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206.9 [77.2 ; 651.2]</w:t>
            </w:r>
          </w:p>
        </w:tc>
      </w:tr>
      <w:tr w:rsidR="00CF1A55" w:rsidRPr="008338F8" w:rsidTr="002106AC">
        <w:trPr>
          <w:trHeight w:val="227"/>
        </w:trPr>
        <w:tc>
          <w:tcPr>
            <w:tcW w:w="0" w:type="auto"/>
            <w:noWrap/>
            <w:vAlign w:val="center"/>
            <w:hideMark/>
          </w:tcPr>
          <w:p w:rsidR="00CF1A55" w:rsidRPr="00E50335" w:rsidRDefault="00AB5802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IL</w:t>
            </w:r>
            <w:r w:rsidR="007A1D6B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  <w:r w:rsidR="00CF1A55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 T1</w:t>
            </w:r>
            <w:r w:rsidR="00676C65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(miss=9)</w:t>
            </w:r>
            <w:r w:rsidR="00826491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="00826491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pg</w:t>
            </w:r>
            <w:proofErr w:type="spellEnd"/>
            <w:r w:rsidR="00826491" w:rsidRPr="00E50335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/ml)</w:t>
            </w:r>
          </w:p>
        </w:tc>
        <w:tc>
          <w:tcPr>
            <w:tcW w:w="0" w:type="auto"/>
            <w:noWrap/>
            <w:vAlign w:val="center"/>
            <w:hideMark/>
          </w:tcPr>
          <w:p w:rsidR="00CF1A55" w:rsidRPr="00E50335" w:rsidRDefault="00CF1A55" w:rsidP="00CF1A5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50335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1957.4 [479.0 ; 9212.1]</w:t>
            </w:r>
          </w:p>
        </w:tc>
      </w:tr>
    </w:tbl>
    <w:p w:rsidR="002106AC" w:rsidRDefault="002106AC" w:rsidP="00EF4669">
      <w:pPr>
        <w:rPr>
          <w:rFonts w:ascii="Times New Roman" w:hAnsi="Times New Roman"/>
          <w:color w:val="000000"/>
          <w:lang w:val="en-US" w:eastAsia="fr-FR"/>
        </w:rPr>
      </w:pPr>
    </w:p>
    <w:p w:rsidR="00EF4669" w:rsidRPr="002106AC" w:rsidRDefault="00EF4669" w:rsidP="002106AC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r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*</w:t>
      </w:r>
      <w:r w:rsidRPr="002106A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SOFA score excluding the neurological alteration; PMX-HP= </w:t>
      </w:r>
      <w:proofErr w:type="spellStart"/>
      <w:r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Polymyxin</w:t>
      </w:r>
      <w:proofErr w:type="spellEnd"/>
      <w:r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-B </w:t>
      </w:r>
      <w:proofErr w:type="spellStart"/>
      <w:r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hemoperfusion</w:t>
      </w:r>
      <w:proofErr w:type="spellEnd"/>
      <w:r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; LPS: lipopolysaccharide</w:t>
      </w:r>
      <w:r w:rsidR="00EB0693"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; T1: baseline time</w:t>
      </w:r>
      <w:r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; T4: time </w:t>
      </w:r>
      <w:r w:rsidR="00EB0693"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corresponding to the end of 2</w:t>
      </w:r>
      <w:r w:rsidR="00EB0693" w:rsidRPr="002106AC">
        <w:rPr>
          <w:rFonts w:ascii="Times New Roman" w:hAnsi="Times New Roman"/>
          <w:color w:val="000000"/>
          <w:sz w:val="24"/>
          <w:szCs w:val="24"/>
          <w:vertAlign w:val="superscript"/>
          <w:lang w:val="en-US" w:eastAsia="fr-FR"/>
        </w:rPr>
        <w:t>nd</w:t>
      </w:r>
      <w:r w:rsidR="00EB0693"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="00EB0693"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hemoperfusion</w:t>
      </w:r>
      <w:proofErr w:type="spellEnd"/>
      <w:r w:rsidR="00EB0693"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session.</w:t>
      </w:r>
      <w:r w:rsidR="00476BA0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IL</w:t>
      </w:r>
      <w:r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: Interleukin; IQR= Interquartile range;</w:t>
      </w:r>
      <w:r w:rsidRPr="002106A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SAPS: simplified acute physiologic score</w:t>
      </w:r>
      <w:r w:rsidR="004452F7" w:rsidRPr="002106AC">
        <w:rPr>
          <w:rFonts w:ascii="Times New Roman" w:hAnsi="Times New Roman"/>
          <w:color w:val="000000"/>
          <w:sz w:val="24"/>
          <w:szCs w:val="24"/>
          <w:lang w:val="en-US" w:eastAsia="fr-FR"/>
        </w:rPr>
        <w:t>; PLTP:</w:t>
      </w:r>
      <w:r w:rsidR="004452F7" w:rsidRPr="002106AC">
        <w:rPr>
          <w:rFonts w:ascii="Times New Roman" w:hAnsi="Times New Roman"/>
          <w:bCs/>
          <w:sz w:val="24"/>
          <w:szCs w:val="24"/>
          <w:lang w:val="en-US"/>
        </w:rPr>
        <w:t xml:space="preserve"> Phospholipid transfer protein</w:t>
      </w:r>
    </w:p>
    <w:p w:rsidR="00EF4669" w:rsidRPr="008338F8" w:rsidRDefault="00EF4669" w:rsidP="00EF4669">
      <w:pPr>
        <w:rPr>
          <w:rFonts w:ascii="Times New Roman" w:hAnsi="Times New Roman"/>
          <w:color w:val="000000"/>
          <w:sz w:val="16"/>
          <w:szCs w:val="16"/>
          <w:lang w:val="en-US" w:eastAsia="fr-FR"/>
        </w:rPr>
      </w:pPr>
    </w:p>
    <w:p w:rsidR="00EF4669" w:rsidRPr="008338F8" w:rsidRDefault="00EF4669" w:rsidP="00EF4669">
      <w:pPr>
        <w:rPr>
          <w:rFonts w:ascii="Times New Roman" w:hAnsi="Times New Roman"/>
          <w:color w:val="000000"/>
          <w:sz w:val="16"/>
          <w:szCs w:val="16"/>
          <w:lang w:val="en-US" w:eastAsia="fr-FR"/>
        </w:rPr>
      </w:pPr>
    </w:p>
    <w:p w:rsidR="00EF4669" w:rsidRPr="008338F8" w:rsidRDefault="00EF4669" w:rsidP="00EF4669">
      <w:pPr>
        <w:rPr>
          <w:rFonts w:ascii="Times New Roman" w:hAnsi="Times New Roman"/>
          <w:color w:val="000000"/>
          <w:sz w:val="16"/>
          <w:szCs w:val="16"/>
          <w:lang w:val="en-US" w:eastAsia="fr-FR"/>
        </w:rPr>
      </w:pPr>
    </w:p>
    <w:p w:rsidR="00EF4669" w:rsidRPr="008338F8" w:rsidRDefault="00EF4669" w:rsidP="00EF4669">
      <w:pPr>
        <w:rPr>
          <w:rFonts w:ascii="Times New Roman" w:hAnsi="Times New Roman"/>
          <w:color w:val="000000"/>
          <w:sz w:val="16"/>
          <w:szCs w:val="16"/>
          <w:lang w:val="en-US" w:eastAsia="fr-FR"/>
        </w:rPr>
      </w:pPr>
    </w:p>
    <w:sectPr w:rsidR="00EF4669" w:rsidRPr="008338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669"/>
    <w:rsid w:val="000016CF"/>
    <w:rsid w:val="000032C9"/>
    <w:rsid w:val="00003A8B"/>
    <w:rsid w:val="00022546"/>
    <w:rsid w:val="00061BCB"/>
    <w:rsid w:val="000635E5"/>
    <w:rsid w:val="00070D8A"/>
    <w:rsid w:val="000809EC"/>
    <w:rsid w:val="00084329"/>
    <w:rsid w:val="00093FD8"/>
    <w:rsid w:val="00096FE6"/>
    <w:rsid w:val="000972A7"/>
    <w:rsid w:val="000C0EB5"/>
    <w:rsid w:val="000D0C1D"/>
    <w:rsid w:val="000D25AB"/>
    <w:rsid w:val="000E6A87"/>
    <w:rsid w:val="00104F4B"/>
    <w:rsid w:val="00107BFE"/>
    <w:rsid w:val="00116A10"/>
    <w:rsid w:val="00126CD5"/>
    <w:rsid w:val="001335E7"/>
    <w:rsid w:val="00140498"/>
    <w:rsid w:val="00141532"/>
    <w:rsid w:val="00172C94"/>
    <w:rsid w:val="00174FD2"/>
    <w:rsid w:val="00181D1F"/>
    <w:rsid w:val="001823C9"/>
    <w:rsid w:val="001A0E48"/>
    <w:rsid w:val="001B3294"/>
    <w:rsid w:val="001D60B3"/>
    <w:rsid w:val="001D755A"/>
    <w:rsid w:val="001E558D"/>
    <w:rsid w:val="001F37A1"/>
    <w:rsid w:val="002106AC"/>
    <w:rsid w:val="002635DB"/>
    <w:rsid w:val="0027567E"/>
    <w:rsid w:val="002804DA"/>
    <w:rsid w:val="002B4A2B"/>
    <w:rsid w:val="002D0ED1"/>
    <w:rsid w:val="002E410B"/>
    <w:rsid w:val="00301858"/>
    <w:rsid w:val="00316AD7"/>
    <w:rsid w:val="003204A0"/>
    <w:rsid w:val="00324270"/>
    <w:rsid w:val="003408B7"/>
    <w:rsid w:val="00342990"/>
    <w:rsid w:val="00365777"/>
    <w:rsid w:val="003756F5"/>
    <w:rsid w:val="003A7A38"/>
    <w:rsid w:val="003B1084"/>
    <w:rsid w:val="00413957"/>
    <w:rsid w:val="004300DA"/>
    <w:rsid w:val="00443B7E"/>
    <w:rsid w:val="004452F7"/>
    <w:rsid w:val="00476BA0"/>
    <w:rsid w:val="004842F8"/>
    <w:rsid w:val="00492A20"/>
    <w:rsid w:val="004A6B62"/>
    <w:rsid w:val="004D7733"/>
    <w:rsid w:val="004F0D76"/>
    <w:rsid w:val="004F217D"/>
    <w:rsid w:val="005470FC"/>
    <w:rsid w:val="00560432"/>
    <w:rsid w:val="005777FD"/>
    <w:rsid w:val="005826FE"/>
    <w:rsid w:val="00591CE3"/>
    <w:rsid w:val="005A380A"/>
    <w:rsid w:val="005F5277"/>
    <w:rsid w:val="0062763B"/>
    <w:rsid w:val="00642521"/>
    <w:rsid w:val="006433F2"/>
    <w:rsid w:val="006540AF"/>
    <w:rsid w:val="00672589"/>
    <w:rsid w:val="00676C65"/>
    <w:rsid w:val="00694567"/>
    <w:rsid w:val="006950A2"/>
    <w:rsid w:val="006978D4"/>
    <w:rsid w:val="006A5CC8"/>
    <w:rsid w:val="006B1A98"/>
    <w:rsid w:val="006B29DF"/>
    <w:rsid w:val="006C0EC0"/>
    <w:rsid w:val="006C215D"/>
    <w:rsid w:val="006D4311"/>
    <w:rsid w:val="0071794C"/>
    <w:rsid w:val="0072313E"/>
    <w:rsid w:val="00736C20"/>
    <w:rsid w:val="007608BA"/>
    <w:rsid w:val="007630B4"/>
    <w:rsid w:val="00763615"/>
    <w:rsid w:val="007659BF"/>
    <w:rsid w:val="00772C87"/>
    <w:rsid w:val="0078138C"/>
    <w:rsid w:val="00785554"/>
    <w:rsid w:val="007A1D6B"/>
    <w:rsid w:val="007E519F"/>
    <w:rsid w:val="00820603"/>
    <w:rsid w:val="00826033"/>
    <w:rsid w:val="00826491"/>
    <w:rsid w:val="008338F8"/>
    <w:rsid w:val="0083488B"/>
    <w:rsid w:val="008640BB"/>
    <w:rsid w:val="00871A8E"/>
    <w:rsid w:val="008739A0"/>
    <w:rsid w:val="00874402"/>
    <w:rsid w:val="00882081"/>
    <w:rsid w:val="008C10A5"/>
    <w:rsid w:val="008D6DD9"/>
    <w:rsid w:val="008F5DEF"/>
    <w:rsid w:val="00903039"/>
    <w:rsid w:val="009064C0"/>
    <w:rsid w:val="009216F7"/>
    <w:rsid w:val="00921E7A"/>
    <w:rsid w:val="00926A6D"/>
    <w:rsid w:val="009328AC"/>
    <w:rsid w:val="00953A26"/>
    <w:rsid w:val="00976FFB"/>
    <w:rsid w:val="00984CA2"/>
    <w:rsid w:val="00985C03"/>
    <w:rsid w:val="009B298B"/>
    <w:rsid w:val="009C0001"/>
    <w:rsid w:val="009C5302"/>
    <w:rsid w:val="009E2203"/>
    <w:rsid w:val="009F5982"/>
    <w:rsid w:val="00A66C5E"/>
    <w:rsid w:val="00A67563"/>
    <w:rsid w:val="00A908C5"/>
    <w:rsid w:val="00AA5A57"/>
    <w:rsid w:val="00AB5802"/>
    <w:rsid w:val="00AC4B15"/>
    <w:rsid w:val="00AD6DE4"/>
    <w:rsid w:val="00AE2E62"/>
    <w:rsid w:val="00AF1EF4"/>
    <w:rsid w:val="00AF5852"/>
    <w:rsid w:val="00B260E9"/>
    <w:rsid w:val="00B3085B"/>
    <w:rsid w:val="00B5254C"/>
    <w:rsid w:val="00B675A0"/>
    <w:rsid w:val="00B87E36"/>
    <w:rsid w:val="00B940F3"/>
    <w:rsid w:val="00B958C9"/>
    <w:rsid w:val="00B97072"/>
    <w:rsid w:val="00BB2AF4"/>
    <w:rsid w:val="00BC57FB"/>
    <w:rsid w:val="00BD1394"/>
    <w:rsid w:val="00BD2739"/>
    <w:rsid w:val="00BD2D70"/>
    <w:rsid w:val="00BD37C8"/>
    <w:rsid w:val="00BE55CA"/>
    <w:rsid w:val="00BF1FE0"/>
    <w:rsid w:val="00C142D4"/>
    <w:rsid w:val="00C47496"/>
    <w:rsid w:val="00C54296"/>
    <w:rsid w:val="00C76168"/>
    <w:rsid w:val="00CB0EAE"/>
    <w:rsid w:val="00CC29D5"/>
    <w:rsid w:val="00CC54CB"/>
    <w:rsid w:val="00CD35F9"/>
    <w:rsid w:val="00CD4570"/>
    <w:rsid w:val="00CF0A96"/>
    <w:rsid w:val="00CF1A55"/>
    <w:rsid w:val="00D0106F"/>
    <w:rsid w:val="00D5232A"/>
    <w:rsid w:val="00D553E0"/>
    <w:rsid w:val="00D7265E"/>
    <w:rsid w:val="00D81371"/>
    <w:rsid w:val="00D82F3A"/>
    <w:rsid w:val="00D9699C"/>
    <w:rsid w:val="00DB0F54"/>
    <w:rsid w:val="00DB564D"/>
    <w:rsid w:val="00DB5881"/>
    <w:rsid w:val="00DB5BAA"/>
    <w:rsid w:val="00DB747E"/>
    <w:rsid w:val="00DC69B8"/>
    <w:rsid w:val="00DD38CE"/>
    <w:rsid w:val="00DF5A80"/>
    <w:rsid w:val="00E07994"/>
    <w:rsid w:val="00E12B8F"/>
    <w:rsid w:val="00E2601B"/>
    <w:rsid w:val="00E42CC6"/>
    <w:rsid w:val="00E50335"/>
    <w:rsid w:val="00E80D17"/>
    <w:rsid w:val="00EB0693"/>
    <w:rsid w:val="00EC58DC"/>
    <w:rsid w:val="00EF4669"/>
    <w:rsid w:val="00F13311"/>
    <w:rsid w:val="00F45AB9"/>
    <w:rsid w:val="00F51208"/>
    <w:rsid w:val="00F70B5C"/>
    <w:rsid w:val="00FA0830"/>
    <w:rsid w:val="00FD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959B1430-B649-447C-B741-03D86E9EE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669"/>
    <w:rPr>
      <w:rFonts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F466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1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AF1EF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F1EF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1EF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AF1EF4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1E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AF1EF4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9456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900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PLG</dc:creator>
  <cp:keywords/>
  <dc:description/>
  <cp:lastModifiedBy>Laurent LAGROST</cp:lastModifiedBy>
  <cp:revision>2</cp:revision>
  <dcterms:created xsi:type="dcterms:W3CDTF">2021-10-18T08:08:00Z</dcterms:created>
  <dcterms:modified xsi:type="dcterms:W3CDTF">2021-10-18T08:08:00Z</dcterms:modified>
</cp:coreProperties>
</file>